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1377B34" w:rsidR="00994A3D" w:rsidRPr="001549D3" w:rsidRDefault="00994A3D" w:rsidP="0001436A">
      <w:pPr>
        <w:pStyle w:val="2"/>
      </w:pPr>
      <w:bookmarkStart w:id="0" w:name="_GoBack"/>
      <w:bookmarkEnd w:id="0"/>
      <w:r w:rsidRPr="0001436A">
        <w:t>Supplementary</w:t>
      </w:r>
      <w:r w:rsidRPr="001549D3">
        <w:t xml:space="preserve"> </w:t>
      </w:r>
      <w:proofErr w:type="spellStart"/>
      <w:r w:rsidRPr="001549D3">
        <w:t>Figurs</w:t>
      </w:r>
      <w:proofErr w:type="spellEnd"/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9EAF3DC" w:rsidR="00994A3D" w:rsidRPr="001549D3" w:rsidRDefault="000D34C8" w:rsidP="00994A3D">
      <w:pPr>
        <w:keepNext/>
        <w:jc w:val="center"/>
        <w:rPr>
          <w:rFonts w:cs="Times New Roman"/>
          <w:szCs w:val="24"/>
        </w:rPr>
      </w:pPr>
      <w:r w:rsidRPr="00D02744">
        <w:rPr>
          <w:szCs w:val="24"/>
        </w:rPr>
        <w:drawing>
          <wp:inline distT="0" distB="0" distL="0" distR="0" wp14:anchorId="659A0953" wp14:editId="61649D27">
            <wp:extent cx="3550285" cy="351155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285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90068" w14:textId="77777777" w:rsidR="000D34C8" w:rsidRPr="00D02744" w:rsidRDefault="00994A3D" w:rsidP="000D34C8">
      <w:pPr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D34C8" w:rsidRPr="00D02744">
        <w:rPr>
          <w:color w:val="000000" w:themeColor="text1"/>
          <w:szCs w:val="24"/>
        </w:rPr>
        <w:t>Determining model risk</w:t>
      </w:r>
    </w:p>
    <w:p w14:paraId="13A959B1" w14:textId="77777777" w:rsidR="000D34C8" w:rsidRDefault="000D34C8" w:rsidP="002B4A57">
      <w:pPr>
        <w:keepNext/>
        <w:rPr>
          <w:rFonts w:cs="Times New Roman"/>
          <w:b/>
          <w:szCs w:val="24"/>
        </w:rPr>
        <w:sectPr w:rsidR="000D34C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A5F530C" w14:textId="77941AC7" w:rsidR="000D34C8" w:rsidRPr="001549D3" w:rsidRDefault="000D34C8" w:rsidP="000D34C8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78B8CDD6" w14:textId="4232E3E1" w:rsidR="000D34C8" w:rsidRPr="000D34C8" w:rsidRDefault="000D34C8" w:rsidP="000D34C8">
      <w:pPr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02744">
        <w:rPr>
          <w:color w:val="000000" w:themeColor="text1"/>
          <w:szCs w:val="24"/>
        </w:rPr>
        <w:t>Determining model risk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4067"/>
        <w:gridCol w:w="2076"/>
        <w:gridCol w:w="1236"/>
      </w:tblGrid>
      <w:tr w:rsidR="000D34C8" w:rsidRPr="00D02744" w14:paraId="7EE63885" w14:textId="77777777" w:rsidTr="00386BA4">
        <w:trPr>
          <w:trHeight w:val="321"/>
          <w:jc w:val="center"/>
        </w:trPr>
        <w:tc>
          <w:tcPr>
            <w:tcW w:w="1125" w:type="dxa"/>
            <w:tcBorders>
              <w:bottom w:val="double" w:sz="4" w:space="0" w:color="auto"/>
              <w:right w:val="nil"/>
            </w:tcBorders>
            <w:vAlign w:val="center"/>
          </w:tcPr>
          <w:p w14:paraId="64BD8B4F" w14:textId="77777777" w:rsidR="000D34C8" w:rsidRPr="00D02744" w:rsidRDefault="000D34C8" w:rsidP="00386BA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744">
              <w:rPr>
                <w:b/>
                <w:sz w:val="16"/>
                <w:szCs w:val="16"/>
              </w:rPr>
              <w:t>Evaluation factor</w:t>
            </w:r>
          </w:p>
        </w:tc>
        <w:tc>
          <w:tcPr>
            <w:tcW w:w="4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6963B13" w14:textId="77777777" w:rsidR="000D34C8" w:rsidRPr="00D02744" w:rsidRDefault="000D34C8" w:rsidP="00386BA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744">
              <w:rPr>
                <w:b/>
                <w:sz w:val="16"/>
                <w:szCs w:val="16"/>
              </w:rPr>
              <w:t>Definition (ASME V&amp;V 40)</w:t>
            </w:r>
          </w:p>
        </w:tc>
        <w:tc>
          <w:tcPr>
            <w:tcW w:w="207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653EE3" w14:textId="77777777" w:rsidR="000D34C8" w:rsidRPr="00D02744" w:rsidRDefault="000D34C8" w:rsidP="00386BA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744">
              <w:rPr>
                <w:b/>
                <w:sz w:val="16"/>
                <w:szCs w:val="16"/>
              </w:rPr>
              <w:t>Application in this study</w:t>
            </w:r>
          </w:p>
        </w:tc>
        <w:tc>
          <w:tcPr>
            <w:tcW w:w="1236" w:type="dxa"/>
            <w:tcBorders>
              <w:left w:val="nil"/>
              <w:bottom w:val="double" w:sz="4" w:space="0" w:color="auto"/>
            </w:tcBorders>
            <w:vAlign w:val="center"/>
          </w:tcPr>
          <w:p w14:paraId="332A7563" w14:textId="77777777" w:rsidR="000D34C8" w:rsidRPr="00D02744" w:rsidRDefault="000D34C8" w:rsidP="00386BA4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2744">
              <w:rPr>
                <w:b/>
                <w:sz w:val="16"/>
                <w:szCs w:val="16"/>
              </w:rPr>
              <w:t>Level of assessment</w:t>
            </w:r>
          </w:p>
        </w:tc>
      </w:tr>
      <w:tr w:rsidR="000D34C8" w:rsidRPr="00D02744" w14:paraId="02C3A749" w14:textId="77777777" w:rsidTr="00386BA4">
        <w:trPr>
          <w:trHeight w:val="321"/>
          <w:jc w:val="center"/>
        </w:trPr>
        <w:tc>
          <w:tcPr>
            <w:tcW w:w="1125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6113332F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Model influence</w:t>
            </w:r>
          </w:p>
        </w:tc>
        <w:tc>
          <w:tcPr>
            <w:tcW w:w="406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89F8F6E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br/>
              <w:t xml:space="preserve">(A) Simulation outputs from the computational model are a minor factor in the decision. </w:t>
            </w:r>
            <w:r w:rsidRPr="00D02744">
              <w:rPr>
                <w:sz w:val="16"/>
                <w:szCs w:val="16"/>
              </w:rPr>
              <w:br/>
              <w:t xml:space="preserve">(B) Simulation outputs from the computational model are a moderate factor in the decision. </w:t>
            </w:r>
            <w:r w:rsidRPr="00D02744">
              <w:rPr>
                <w:sz w:val="16"/>
                <w:szCs w:val="16"/>
              </w:rPr>
              <w:br/>
              <w:t>(C) Simulation outputs from the computational model are a significant factor in the decision.</w:t>
            </w:r>
            <w:r w:rsidRPr="00D02744">
              <w:rPr>
                <w:sz w:val="16"/>
                <w:szCs w:val="16"/>
              </w:rPr>
              <w:br/>
            </w:r>
          </w:p>
        </w:tc>
        <w:tc>
          <w:tcPr>
            <w:tcW w:w="20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C4E4461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Proposed to replace physical testing and inform design decisions</w:t>
            </w:r>
          </w:p>
        </w:tc>
        <w:tc>
          <w:tcPr>
            <w:tcW w:w="1236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41A219C6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B~C</w:t>
            </w:r>
            <w:r w:rsidRPr="00D02744">
              <w:rPr>
                <w:sz w:val="16"/>
                <w:szCs w:val="16"/>
              </w:rPr>
              <w:br/>
              <w:t>(</w:t>
            </w:r>
            <w:proofErr w:type="spellStart"/>
            <w:r w:rsidRPr="00D02744">
              <w:rPr>
                <w:sz w:val="16"/>
                <w:szCs w:val="16"/>
              </w:rPr>
              <w:t>Medium~high</w:t>
            </w:r>
            <w:proofErr w:type="spellEnd"/>
            <w:r w:rsidRPr="00D02744">
              <w:rPr>
                <w:sz w:val="16"/>
                <w:szCs w:val="16"/>
              </w:rPr>
              <w:t>)</w:t>
            </w:r>
          </w:p>
        </w:tc>
      </w:tr>
      <w:tr w:rsidR="000D34C8" w:rsidRPr="00D02744" w14:paraId="0213BD88" w14:textId="77777777" w:rsidTr="00386BA4">
        <w:trPr>
          <w:trHeight w:val="321"/>
          <w:jc w:val="center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26F553A5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Decision consequence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964B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br/>
              <w:t xml:space="preserve">(A) An incorrect decision would not adversely affect patient safety or health, but might result in a nuisance to the physician or have other minor impacts. </w:t>
            </w:r>
            <w:r w:rsidRPr="00D02744">
              <w:rPr>
                <w:sz w:val="16"/>
                <w:szCs w:val="16"/>
              </w:rPr>
              <w:br/>
              <w:t xml:space="preserve">(B) An incorrect decision could result in minor patient injury or the need for physician intervention, or have other moderate impacts. </w:t>
            </w:r>
            <w:r w:rsidRPr="00D02744">
              <w:rPr>
                <w:sz w:val="16"/>
                <w:szCs w:val="16"/>
              </w:rPr>
              <w:br/>
              <w:t>(C) An incorrect decision could result in severe patient injury or death, or have other significant impacts.</w:t>
            </w:r>
            <w:r w:rsidRPr="00D02744">
              <w:rPr>
                <w:sz w:val="16"/>
                <w:szCs w:val="16"/>
              </w:rPr>
              <w:br/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9251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Long-term reoperation risk under sustained load; not life threaten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1EC9E374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B</w:t>
            </w:r>
          </w:p>
          <w:p w14:paraId="42278B31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(Medium)</w:t>
            </w:r>
          </w:p>
        </w:tc>
      </w:tr>
      <w:tr w:rsidR="000D34C8" w:rsidRPr="00D02744" w14:paraId="55ECDD2C" w14:textId="77777777" w:rsidTr="00386BA4">
        <w:trPr>
          <w:trHeight w:val="321"/>
          <w:jc w:val="center"/>
        </w:trPr>
        <w:tc>
          <w:tcPr>
            <w:tcW w:w="1125" w:type="dxa"/>
            <w:tcBorders>
              <w:top w:val="nil"/>
              <w:bottom w:val="nil"/>
              <w:right w:val="nil"/>
            </w:tcBorders>
            <w:vAlign w:val="center"/>
          </w:tcPr>
          <w:p w14:paraId="4A5ABF01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Model risk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76D7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C8AF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 xml:space="preserve">Model influence: </w:t>
            </w:r>
            <w:proofErr w:type="spellStart"/>
            <w:r w:rsidRPr="00D02744">
              <w:rPr>
                <w:sz w:val="16"/>
                <w:szCs w:val="16"/>
              </w:rPr>
              <w:t>Medium~high</w:t>
            </w:r>
            <w:proofErr w:type="spellEnd"/>
            <w:r w:rsidRPr="00D02744">
              <w:rPr>
                <w:sz w:val="16"/>
                <w:szCs w:val="16"/>
              </w:rPr>
              <w:t xml:space="preserve"> </w:t>
            </w:r>
            <w:r w:rsidRPr="00D02744">
              <w:rPr>
                <w:sz w:val="16"/>
                <w:szCs w:val="16"/>
              </w:rPr>
              <w:br/>
              <w:t>Decision consequence: Mediu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</w:tcBorders>
            <w:vAlign w:val="center"/>
          </w:tcPr>
          <w:p w14:paraId="7C7CAC59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proofErr w:type="spellStart"/>
            <w:r w:rsidRPr="00D02744">
              <w:rPr>
                <w:sz w:val="16"/>
                <w:szCs w:val="16"/>
              </w:rPr>
              <w:t>Medium~high</w:t>
            </w:r>
            <w:proofErr w:type="spellEnd"/>
          </w:p>
        </w:tc>
      </w:tr>
      <w:tr w:rsidR="000D34C8" w:rsidRPr="00D02744" w14:paraId="2FADCAE1" w14:textId="77777777" w:rsidTr="00386BA4">
        <w:trPr>
          <w:trHeight w:val="321"/>
          <w:jc w:val="center"/>
        </w:trPr>
        <w:tc>
          <w:tcPr>
            <w:tcW w:w="1125" w:type="dxa"/>
            <w:tcBorders>
              <w:top w:val="nil"/>
              <w:right w:val="nil"/>
            </w:tcBorders>
            <w:vAlign w:val="center"/>
          </w:tcPr>
          <w:p w14:paraId="7AEDD126" w14:textId="77777777" w:rsidR="000D34C8" w:rsidRPr="00D02744" w:rsidRDefault="000D34C8" w:rsidP="00386B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 xml:space="preserve">Validation level </w:t>
            </w:r>
          </w:p>
        </w:tc>
        <w:tc>
          <w:tcPr>
            <w:tcW w:w="4067" w:type="dxa"/>
            <w:tcBorders>
              <w:top w:val="nil"/>
              <w:left w:val="nil"/>
              <w:right w:val="nil"/>
            </w:tcBorders>
            <w:vAlign w:val="center"/>
          </w:tcPr>
          <w:p w14:paraId="107D9BCA" w14:textId="77777777" w:rsidR="000D34C8" w:rsidRPr="00D02744" w:rsidRDefault="000D34C8" w:rsidP="00386BA4">
            <w:pPr>
              <w:pStyle w:val="a7"/>
              <w:spacing w:after="20" w:line="20" w:lineRule="atLeast"/>
              <w:rPr>
                <w:b w:val="0"/>
                <w:sz w:val="16"/>
                <w:szCs w:val="16"/>
              </w:rPr>
            </w:pPr>
            <w:r w:rsidRPr="00D02744">
              <w:rPr>
                <w:b w:val="0"/>
                <w:sz w:val="16"/>
                <w:szCs w:val="16"/>
              </w:rPr>
              <w:t>Level 1 - Visual comparison concludes good agreement.</w:t>
            </w:r>
          </w:p>
          <w:p w14:paraId="3DCE46F6" w14:textId="77777777" w:rsidR="000D34C8" w:rsidRPr="00D02744" w:rsidRDefault="000D34C8" w:rsidP="00386BA4">
            <w:pPr>
              <w:pStyle w:val="a7"/>
              <w:spacing w:after="20" w:line="20" w:lineRule="atLeast"/>
              <w:rPr>
                <w:b w:val="0"/>
                <w:sz w:val="16"/>
                <w:szCs w:val="16"/>
              </w:rPr>
            </w:pPr>
            <w:r w:rsidRPr="00D02744">
              <w:rPr>
                <w:b w:val="0"/>
                <w:sz w:val="16"/>
                <w:szCs w:val="16"/>
              </w:rPr>
              <w:t>Level 2 - Comparison by measuring the difference between computational results and experimental data. Differences are less than 20%.</w:t>
            </w:r>
          </w:p>
          <w:p w14:paraId="2D851626" w14:textId="77777777" w:rsidR="000D34C8" w:rsidRPr="00D02744" w:rsidRDefault="000D34C8" w:rsidP="00386BA4">
            <w:pPr>
              <w:pStyle w:val="a7"/>
              <w:spacing w:after="20" w:line="20" w:lineRule="atLeast"/>
              <w:rPr>
                <w:b w:val="0"/>
                <w:sz w:val="16"/>
                <w:szCs w:val="16"/>
              </w:rPr>
            </w:pPr>
            <w:r w:rsidRPr="00D02744">
              <w:rPr>
                <w:b w:val="0"/>
                <w:sz w:val="16"/>
                <w:szCs w:val="16"/>
              </w:rPr>
              <w:t>Level 3 - Comparison by measuring the difference between computational results and experimental data. Differences are less than 10%.</w:t>
            </w:r>
          </w:p>
          <w:p w14:paraId="65AF6DEB" w14:textId="77777777" w:rsidR="000D34C8" w:rsidRPr="00D02744" w:rsidRDefault="000D34C8" w:rsidP="00386BA4">
            <w:pPr>
              <w:pStyle w:val="a7"/>
              <w:spacing w:after="20" w:line="20" w:lineRule="atLeast"/>
              <w:rPr>
                <w:b w:val="0"/>
                <w:sz w:val="16"/>
                <w:szCs w:val="16"/>
              </w:rPr>
            </w:pPr>
            <w:r w:rsidRPr="00D02744">
              <w:rPr>
                <w:b w:val="0"/>
                <w:sz w:val="16"/>
                <w:szCs w:val="16"/>
              </w:rPr>
              <w:t>Level 4 - Comparison with uncertainty estimated and incorporated from the comparator or computational model. Differences between computational results and experimental data are less than 5%. Includes consideration of some uncertainty, but statistical distributions for uncertainty quantification are unknown.</w:t>
            </w:r>
          </w:p>
          <w:p w14:paraId="1618C077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Level 5 - Comparison with uncertainties estimated and incorporated from both the comparator and the computational model, including comparison error. Differences between computational results and experimental data are less than 5%. Statistical distributions for uncertainty quantifications are known.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vAlign w:val="center"/>
          </w:tcPr>
          <w:p w14:paraId="4E9C64E1" w14:textId="77777777" w:rsidR="000D34C8" w:rsidRPr="00D02744" w:rsidRDefault="000D34C8" w:rsidP="00386BA4">
            <w:pPr>
              <w:spacing w:line="276" w:lineRule="auto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Quantitative comparison (error ≤ 10%) with consideration of some uncertainties</w:t>
            </w:r>
          </w:p>
        </w:tc>
        <w:tc>
          <w:tcPr>
            <w:tcW w:w="1236" w:type="dxa"/>
            <w:tcBorders>
              <w:top w:val="nil"/>
              <w:left w:val="nil"/>
            </w:tcBorders>
            <w:vAlign w:val="center"/>
          </w:tcPr>
          <w:p w14:paraId="60D6E8CC" w14:textId="77777777" w:rsidR="000D34C8" w:rsidRPr="00D02744" w:rsidRDefault="000D34C8" w:rsidP="00386BA4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D02744">
              <w:rPr>
                <w:sz w:val="16"/>
                <w:szCs w:val="16"/>
              </w:rPr>
              <w:t>Level 3~4</w:t>
            </w:r>
          </w:p>
        </w:tc>
      </w:tr>
    </w:tbl>
    <w:p w14:paraId="58F1AED1" w14:textId="0895DFD6" w:rsidR="00DE23E8" w:rsidRPr="000D34C8" w:rsidRDefault="00DE23E8" w:rsidP="000D34C8">
      <w:pPr>
        <w:jc w:val="center"/>
        <w:rPr>
          <w:szCs w:val="24"/>
        </w:rPr>
      </w:pPr>
    </w:p>
    <w:sectPr w:rsidR="00DE23E8" w:rsidRPr="000D34C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BE54E" w14:textId="77777777" w:rsidR="00DF3664" w:rsidRDefault="00DF3664" w:rsidP="00117666">
      <w:pPr>
        <w:spacing w:after="0"/>
      </w:pPr>
      <w:r>
        <w:separator/>
      </w:r>
    </w:p>
  </w:endnote>
  <w:endnote w:type="continuationSeparator" w:id="0">
    <w:p w14:paraId="2EBA1EA2" w14:textId="77777777" w:rsidR="00DF3664" w:rsidRDefault="00DF36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ED4B6" w14:textId="77777777" w:rsidR="00DF3664" w:rsidRDefault="00DF3664" w:rsidP="00117666">
      <w:pPr>
        <w:spacing w:after="0"/>
      </w:pPr>
      <w:r>
        <w:separator/>
      </w:r>
    </w:p>
  </w:footnote>
  <w:footnote w:type="continuationSeparator" w:id="0">
    <w:p w14:paraId="7FC7A118" w14:textId="77777777" w:rsidR="00DF3664" w:rsidRDefault="00DF36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4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A5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366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CBC8647-09DE-4AB0-9861-7E157C144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l</cp:lastModifiedBy>
  <cp:revision>4</cp:revision>
  <cp:lastPrinted>2013-10-03T12:51:00Z</cp:lastPrinted>
  <dcterms:created xsi:type="dcterms:W3CDTF">2024-06-25T06:35:00Z</dcterms:created>
  <dcterms:modified xsi:type="dcterms:W3CDTF">2025-07-2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